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C4A29" w14:textId="291300E7" w:rsidR="008877E8" w:rsidRPr="0091664E" w:rsidRDefault="008877E8" w:rsidP="00582CC4">
      <w:pPr>
        <w:spacing w:line="480" w:lineRule="auto"/>
        <w:rPr>
          <w:b/>
          <w:bCs/>
        </w:rPr>
      </w:pPr>
      <w:r w:rsidRPr="0091664E">
        <w:rPr>
          <w:b/>
          <w:bCs/>
        </w:rPr>
        <w:t>Supplementary anim</w:t>
      </w:r>
      <w:r w:rsidR="00313E08">
        <w:rPr>
          <w:b/>
          <w:bCs/>
        </w:rPr>
        <w:t xml:space="preserve">ation </w:t>
      </w:r>
      <w:r w:rsidRPr="0091664E">
        <w:rPr>
          <w:b/>
          <w:bCs/>
        </w:rPr>
        <w:t>1</w:t>
      </w:r>
    </w:p>
    <w:p w14:paraId="3DAB6AC3" w14:textId="2663F229" w:rsidR="008877E8" w:rsidRDefault="008877E8" w:rsidP="00582CC4">
      <w:pPr>
        <w:spacing w:line="480" w:lineRule="auto"/>
      </w:pPr>
      <w:r>
        <w:t xml:space="preserve">Two nsp14 conformations corresponding to the minimum and </w:t>
      </w:r>
      <w:r w:rsidRPr="008877E8">
        <w:t>maximum of principal component 1</w:t>
      </w:r>
      <w:r>
        <w:rPr>
          <w:b/>
          <w:bCs/>
        </w:rPr>
        <w:t xml:space="preserve"> (</w:t>
      </w:r>
      <w:r>
        <w:t>PC1) in MD simulations. The two frames are</w:t>
      </w:r>
      <w:r w:rsidR="0063185E">
        <w:t xml:space="preserve"> same as those</w:t>
      </w:r>
      <w:r>
        <w:t xml:space="preserve"> in </w:t>
      </w:r>
      <w:r w:rsidRPr="0091664E">
        <w:rPr>
          <w:b/>
          <w:bCs/>
        </w:rPr>
        <w:t>Fig. 5</w:t>
      </w:r>
      <w:r w:rsidR="00D15E4A">
        <w:rPr>
          <w:b/>
          <w:bCs/>
        </w:rPr>
        <w:t>B</w:t>
      </w:r>
      <w:r>
        <w:t>.</w:t>
      </w:r>
    </w:p>
    <w:p w14:paraId="773E1E2E" w14:textId="20308A6C" w:rsidR="008877E8" w:rsidRDefault="008877E8" w:rsidP="00582CC4">
      <w:pPr>
        <w:spacing w:line="480" w:lineRule="auto"/>
      </w:pPr>
      <w:r>
        <w:t xml:space="preserve"> </w:t>
      </w:r>
      <w:r>
        <w:rPr>
          <w:noProof/>
        </w:rPr>
        <w:drawing>
          <wp:inline distT="0" distB="0" distL="0" distR="0" wp14:anchorId="5DC0740A" wp14:editId="57627129">
            <wp:extent cx="4379976" cy="2916936"/>
            <wp:effectExtent l="0" t="0" r="1905" b="444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9976" cy="2916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BBEBD" w14:textId="5300728E" w:rsidR="008877E8" w:rsidRPr="00024042" w:rsidRDefault="008877E8" w:rsidP="008877E8">
      <w:pPr>
        <w:spacing w:line="480" w:lineRule="auto"/>
        <w:rPr>
          <w:b/>
          <w:bCs/>
        </w:rPr>
      </w:pPr>
      <w:r w:rsidRPr="00024042">
        <w:rPr>
          <w:b/>
          <w:bCs/>
        </w:rPr>
        <w:t>Supplementary anima</w:t>
      </w:r>
      <w:r w:rsidR="00313E08">
        <w:rPr>
          <w:b/>
          <w:bCs/>
        </w:rPr>
        <w:t xml:space="preserve">tion </w:t>
      </w:r>
      <w:r>
        <w:rPr>
          <w:b/>
          <w:bCs/>
        </w:rPr>
        <w:t>2</w:t>
      </w:r>
    </w:p>
    <w:p w14:paraId="013B2216" w14:textId="3DF1F0F6" w:rsidR="008877E8" w:rsidRDefault="005F67B6" w:rsidP="008877E8">
      <w:pPr>
        <w:spacing w:line="480" w:lineRule="auto"/>
      </w:pPr>
      <w:r>
        <w:t xml:space="preserve">Two nsp14 conformations corresponding to the minimum and </w:t>
      </w:r>
      <w:r w:rsidRPr="008877E8">
        <w:t xml:space="preserve">maximum of principal component </w:t>
      </w:r>
      <w:r w:rsidR="00B521D2">
        <w:t>2</w:t>
      </w:r>
      <w:r>
        <w:rPr>
          <w:b/>
          <w:bCs/>
        </w:rPr>
        <w:t xml:space="preserve"> (</w:t>
      </w:r>
      <w:r>
        <w:t>PC</w:t>
      </w:r>
      <w:r w:rsidR="00B521D2">
        <w:t>2</w:t>
      </w:r>
      <w:r>
        <w:t xml:space="preserve">) in MD simulations. The two frames are same as those in </w:t>
      </w:r>
      <w:r w:rsidRPr="00024042">
        <w:rPr>
          <w:b/>
          <w:bCs/>
        </w:rPr>
        <w:t>Fig. 5</w:t>
      </w:r>
      <w:r w:rsidR="00D15E4A">
        <w:rPr>
          <w:b/>
          <w:bCs/>
        </w:rPr>
        <w:t>C</w:t>
      </w:r>
      <w:r w:rsidR="008877E8">
        <w:t>.</w:t>
      </w:r>
    </w:p>
    <w:p w14:paraId="40C62852" w14:textId="0972B25D" w:rsidR="008877E8" w:rsidRDefault="00550A94" w:rsidP="00582CC4">
      <w:pPr>
        <w:spacing w:line="480" w:lineRule="auto"/>
      </w:pPr>
      <w:r>
        <w:rPr>
          <w:noProof/>
        </w:rPr>
        <w:drawing>
          <wp:inline distT="0" distB="0" distL="0" distR="0" wp14:anchorId="057B4990" wp14:editId="774C6C99">
            <wp:extent cx="4407408" cy="2944368"/>
            <wp:effectExtent l="0" t="0" r="0" b="2540"/>
            <wp:docPr id="33" name="Picture 33" descr="A picture containing vector graph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picture containing vector graphic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294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15941" w14:textId="4972B8A3" w:rsidR="00550A94" w:rsidRDefault="00550A94" w:rsidP="00582CC4">
      <w:pPr>
        <w:spacing w:line="480" w:lineRule="auto"/>
      </w:pPr>
    </w:p>
    <w:p w14:paraId="4D9BCF4F" w14:textId="75DD85F6" w:rsidR="00550A94" w:rsidRPr="00024042" w:rsidRDefault="00550A94" w:rsidP="00550A94">
      <w:pPr>
        <w:spacing w:line="480" w:lineRule="auto"/>
        <w:rPr>
          <w:b/>
          <w:bCs/>
        </w:rPr>
      </w:pPr>
      <w:r w:rsidRPr="00024042">
        <w:rPr>
          <w:b/>
          <w:bCs/>
        </w:rPr>
        <w:lastRenderedPageBreak/>
        <w:t>Supplementary animat</w:t>
      </w:r>
      <w:r w:rsidR="00313E08">
        <w:rPr>
          <w:b/>
          <w:bCs/>
        </w:rPr>
        <w:t xml:space="preserve">ion </w:t>
      </w:r>
      <w:r>
        <w:rPr>
          <w:b/>
          <w:bCs/>
        </w:rPr>
        <w:t>3</w:t>
      </w:r>
    </w:p>
    <w:p w14:paraId="5122213A" w14:textId="08A0D48B" w:rsidR="00550A94" w:rsidRDefault="0012084A" w:rsidP="00550A94">
      <w:pPr>
        <w:spacing w:line="480" w:lineRule="auto"/>
        <w:rPr>
          <w:b/>
          <w:bCs/>
        </w:rPr>
      </w:pPr>
      <w:r w:rsidRPr="00024042">
        <w:t>Root-mean-square fluctuations (RMSF) for nsp14</w:t>
      </w:r>
      <w:r w:rsidR="00315642">
        <w:t xml:space="preserve"> </w:t>
      </w:r>
      <w:proofErr w:type="spellStart"/>
      <w:r w:rsidR="00315642">
        <w:t>ExoN</w:t>
      </w:r>
      <w:proofErr w:type="spellEnd"/>
      <w:r w:rsidR="00315642">
        <w:t xml:space="preserve"> domain</w:t>
      </w:r>
      <w:r w:rsidRPr="00024042">
        <w:t xml:space="preserve"> C</w:t>
      </w:r>
      <w:r w:rsidRPr="00024042">
        <w:sym w:font="Symbol" w:char="F061"/>
      </w:r>
      <w:r w:rsidRPr="00024042">
        <w:t xml:space="preserve"> atoms </w:t>
      </w:r>
      <w:r>
        <w:t>in</w:t>
      </w:r>
      <w:r w:rsidRPr="00024042">
        <w:t xml:space="preserve"> MD simulations of the three systems </w:t>
      </w:r>
      <w:r>
        <w:t>(nsp14 alone, nsp14-nsp10, and nsp14-nsp10-RNA)</w:t>
      </w:r>
      <w:r w:rsidRPr="00024042">
        <w:t xml:space="preserve"> after aligning the</w:t>
      </w:r>
      <w:r>
        <w:t>ir</w:t>
      </w:r>
      <w:r w:rsidRPr="00024042">
        <w:t xml:space="preserve"> trajectories to the starting structure</w:t>
      </w:r>
      <w:r w:rsidRPr="00024042" w:rsidDel="00A63123">
        <w:t xml:space="preserve"> </w:t>
      </w:r>
      <w:r>
        <w:t>with respect to</w:t>
      </w:r>
      <w:r w:rsidRPr="00024042">
        <w:t xml:space="preserve"> C</w:t>
      </w:r>
      <w:r w:rsidRPr="00024042">
        <w:sym w:font="Symbol" w:char="F061"/>
      </w:r>
      <w:r w:rsidRPr="00024042">
        <w:t xml:space="preserve"> atoms of </w:t>
      </w:r>
      <w:r>
        <w:t>nsp14</w:t>
      </w:r>
      <w:r w:rsidRPr="00024042">
        <w:t xml:space="preserve"> residues 71-289</w:t>
      </w:r>
      <w:r>
        <w:t xml:space="preserve">. </w:t>
      </w:r>
      <w:r w:rsidR="00550A94">
        <w:t xml:space="preserve">RMSF </w:t>
      </w:r>
      <w:r>
        <w:t>is</w:t>
      </w:r>
      <w:r w:rsidR="00550A94">
        <w:t xml:space="preserve"> depicted by </w:t>
      </w:r>
      <w:r>
        <w:t xml:space="preserve">varying </w:t>
      </w:r>
      <w:r w:rsidR="00550A94">
        <w:t xml:space="preserve">tube thickness and color. The 3 frames correspond to </w:t>
      </w:r>
      <w:r w:rsidR="00550A94">
        <w:rPr>
          <w:b/>
          <w:bCs/>
        </w:rPr>
        <w:t>Supplementary Fig. 9 b</w:t>
      </w:r>
      <w:r w:rsidR="00E6084A">
        <w:rPr>
          <w:b/>
          <w:bCs/>
        </w:rPr>
        <w:t>-</w:t>
      </w:r>
      <w:r w:rsidR="00550A94">
        <w:rPr>
          <w:b/>
          <w:bCs/>
        </w:rPr>
        <w:t>d.</w:t>
      </w:r>
    </w:p>
    <w:p w14:paraId="524FBE62" w14:textId="1077B1EA" w:rsidR="000303A4" w:rsidRPr="0091664E" w:rsidRDefault="000303A4" w:rsidP="00550A94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AF129E9" wp14:editId="14377E6D">
            <wp:extent cx="5340096" cy="3913632"/>
            <wp:effectExtent l="0" t="0" r="0" b="0"/>
            <wp:docPr id="34" name="Picture 3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096" cy="391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03A4" w:rsidRPr="0091664E" w:rsidSect="00C52DD9">
      <w:footerReference w:type="even" r:id="rId11"/>
      <w:footerReference w:type="default" r:id="rId12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8243F9" w14:textId="77777777" w:rsidR="004F17F4" w:rsidRDefault="004F17F4" w:rsidP="00103937">
      <w:r>
        <w:separator/>
      </w:r>
    </w:p>
  </w:endnote>
  <w:endnote w:type="continuationSeparator" w:id="0">
    <w:p w14:paraId="731F71B0" w14:textId="77777777" w:rsidR="004F17F4" w:rsidRDefault="004F17F4" w:rsidP="00103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CJK SC">
    <w:panose1 w:val="020B0604020202020204"/>
    <w:charset w:val="01"/>
    <w:family w:val="auto"/>
    <w:pitch w:val="variable"/>
  </w:font>
  <w:font w:name="Lohit Devanagari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51350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EB7E43" w14:textId="2DB62B99" w:rsidR="00E70102" w:rsidRDefault="00E70102" w:rsidP="000D2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EB7B70" w14:textId="77777777" w:rsidR="00E70102" w:rsidRDefault="00E70102" w:rsidP="001039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20009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EEFED7" w14:textId="69FC6C30" w:rsidR="00E70102" w:rsidRDefault="00E70102" w:rsidP="000D2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FFD083" w14:textId="77777777" w:rsidR="00E70102" w:rsidRDefault="00E70102" w:rsidP="001039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2DFBC" w14:textId="77777777" w:rsidR="004F17F4" w:rsidRDefault="004F17F4" w:rsidP="00103937">
      <w:r>
        <w:separator/>
      </w:r>
    </w:p>
  </w:footnote>
  <w:footnote w:type="continuationSeparator" w:id="0">
    <w:p w14:paraId="21B67DCC" w14:textId="77777777" w:rsidR="004F17F4" w:rsidRDefault="004F17F4" w:rsidP="001039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A065F"/>
    <w:multiLevelType w:val="hybridMultilevel"/>
    <w:tmpl w:val="BD760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F283B"/>
    <w:multiLevelType w:val="hybridMultilevel"/>
    <w:tmpl w:val="0AC21E10"/>
    <w:lvl w:ilvl="0" w:tplc="36023B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14A110F"/>
    <w:multiLevelType w:val="hybridMultilevel"/>
    <w:tmpl w:val="01242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zr002w82asdbed0waxeaaca0vefwttd5tf&quot;&gt;ExoN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873170"/>
    <w:rsid w:val="000008C8"/>
    <w:rsid w:val="000052DB"/>
    <w:rsid w:val="00006D7C"/>
    <w:rsid w:val="00007A96"/>
    <w:rsid w:val="0001184E"/>
    <w:rsid w:val="00012A72"/>
    <w:rsid w:val="000156FF"/>
    <w:rsid w:val="0001591E"/>
    <w:rsid w:val="000164AF"/>
    <w:rsid w:val="0001762D"/>
    <w:rsid w:val="00021CF1"/>
    <w:rsid w:val="00023C7B"/>
    <w:rsid w:val="0002467A"/>
    <w:rsid w:val="00025B14"/>
    <w:rsid w:val="000303A4"/>
    <w:rsid w:val="00031F54"/>
    <w:rsid w:val="000362F2"/>
    <w:rsid w:val="0003665B"/>
    <w:rsid w:val="00037204"/>
    <w:rsid w:val="00040D46"/>
    <w:rsid w:val="00042EBC"/>
    <w:rsid w:val="00044C25"/>
    <w:rsid w:val="0004524F"/>
    <w:rsid w:val="0004534C"/>
    <w:rsid w:val="00046019"/>
    <w:rsid w:val="00046366"/>
    <w:rsid w:val="00047087"/>
    <w:rsid w:val="00047A58"/>
    <w:rsid w:val="000503C2"/>
    <w:rsid w:val="00050F66"/>
    <w:rsid w:val="0005112A"/>
    <w:rsid w:val="000528AC"/>
    <w:rsid w:val="000551FE"/>
    <w:rsid w:val="000565B2"/>
    <w:rsid w:val="000566C1"/>
    <w:rsid w:val="00056720"/>
    <w:rsid w:val="00056733"/>
    <w:rsid w:val="00057632"/>
    <w:rsid w:val="0006073E"/>
    <w:rsid w:val="00065682"/>
    <w:rsid w:val="0006570B"/>
    <w:rsid w:val="00065C04"/>
    <w:rsid w:val="000671E2"/>
    <w:rsid w:val="0007015B"/>
    <w:rsid w:val="00071C7F"/>
    <w:rsid w:val="00071D33"/>
    <w:rsid w:val="00072297"/>
    <w:rsid w:val="00076722"/>
    <w:rsid w:val="00076783"/>
    <w:rsid w:val="000773EB"/>
    <w:rsid w:val="00080D65"/>
    <w:rsid w:val="00081500"/>
    <w:rsid w:val="00084A1B"/>
    <w:rsid w:val="0008545E"/>
    <w:rsid w:val="00086C02"/>
    <w:rsid w:val="00097094"/>
    <w:rsid w:val="000A013F"/>
    <w:rsid w:val="000A0284"/>
    <w:rsid w:val="000A1A1F"/>
    <w:rsid w:val="000A380D"/>
    <w:rsid w:val="000A3898"/>
    <w:rsid w:val="000A481F"/>
    <w:rsid w:val="000A53BE"/>
    <w:rsid w:val="000A543C"/>
    <w:rsid w:val="000B0A4D"/>
    <w:rsid w:val="000B0D77"/>
    <w:rsid w:val="000B10B6"/>
    <w:rsid w:val="000B169E"/>
    <w:rsid w:val="000B18BB"/>
    <w:rsid w:val="000B38A5"/>
    <w:rsid w:val="000B3B3C"/>
    <w:rsid w:val="000B3CAD"/>
    <w:rsid w:val="000B621C"/>
    <w:rsid w:val="000B7EF8"/>
    <w:rsid w:val="000C06D5"/>
    <w:rsid w:val="000C19A9"/>
    <w:rsid w:val="000C3519"/>
    <w:rsid w:val="000C7A57"/>
    <w:rsid w:val="000D2795"/>
    <w:rsid w:val="000D2DBA"/>
    <w:rsid w:val="000D2F27"/>
    <w:rsid w:val="000D5019"/>
    <w:rsid w:val="000D7C78"/>
    <w:rsid w:val="000E00E8"/>
    <w:rsid w:val="000E078D"/>
    <w:rsid w:val="000E1503"/>
    <w:rsid w:val="000E1A56"/>
    <w:rsid w:val="000E2147"/>
    <w:rsid w:val="000E258B"/>
    <w:rsid w:val="000E76EC"/>
    <w:rsid w:val="000F38D1"/>
    <w:rsid w:val="000F53D3"/>
    <w:rsid w:val="000F6321"/>
    <w:rsid w:val="00101B43"/>
    <w:rsid w:val="0010205C"/>
    <w:rsid w:val="00102451"/>
    <w:rsid w:val="0010341E"/>
    <w:rsid w:val="0010362F"/>
    <w:rsid w:val="0010367A"/>
    <w:rsid w:val="001037E2"/>
    <w:rsid w:val="00103937"/>
    <w:rsid w:val="00103B13"/>
    <w:rsid w:val="00104170"/>
    <w:rsid w:val="0010439A"/>
    <w:rsid w:val="001074E4"/>
    <w:rsid w:val="00111BED"/>
    <w:rsid w:val="001120FC"/>
    <w:rsid w:val="00112451"/>
    <w:rsid w:val="001138EA"/>
    <w:rsid w:val="00115740"/>
    <w:rsid w:val="00115EEC"/>
    <w:rsid w:val="0012084A"/>
    <w:rsid w:val="001219CF"/>
    <w:rsid w:val="00123815"/>
    <w:rsid w:val="00124547"/>
    <w:rsid w:val="00124612"/>
    <w:rsid w:val="00125363"/>
    <w:rsid w:val="00131517"/>
    <w:rsid w:val="00135640"/>
    <w:rsid w:val="001359CA"/>
    <w:rsid w:val="00136C67"/>
    <w:rsid w:val="00137BE3"/>
    <w:rsid w:val="00137DC3"/>
    <w:rsid w:val="00150126"/>
    <w:rsid w:val="0015205A"/>
    <w:rsid w:val="00152B62"/>
    <w:rsid w:val="0015541A"/>
    <w:rsid w:val="001558A3"/>
    <w:rsid w:val="00157198"/>
    <w:rsid w:val="00157C9A"/>
    <w:rsid w:val="00160FB0"/>
    <w:rsid w:val="001610B5"/>
    <w:rsid w:val="001635DA"/>
    <w:rsid w:val="001657A9"/>
    <w:rsid w:val="00170063"/>
    <w:rsid w:val="001722C9"/>
    <w:rsid w:val="0017266A"/>
    <w:rsid w:val="00173A15"/>
    <w:rsid w:val="001744A4"/>
    <w:rsid w:val="00174D3F"/>
    <w:rsid w:val="0017588C"/>
    <w:rsid w:val="0017620B"/>
    <w:rsid w:val="001769E2"/>
    <w:rsid w:val="001778E5"/>
    <w:rsid w:val="0018022C"/>
    <w:rsid w:val="001819FC"/>
    <w:rsid w:val="00182EFE"/>
    <w:rsid w:val="001872DC"/>
    <w:rsid w:val="00193C33"/>
    <w:rsid w:val="00193D49"/>
    <w:rsid w:val="00193FF1"/>
    <w:rsid w:val="001974DF"/>
    <w:rsid w:val="00197FDC"/>
    <w:rsid w:val="00197FDF"/>
    <w:rsid w:val="001A33E1"/>
    <w:rsid w:val="001A4903"/>
    <w:rsid w:val="001A5D4E"/>
    <w:rsid w:val="001A79F5"/>
    <w:rsid w:val="001B2E8A"/>
    <w:rsid w:val="001B379F"/>
    <w:rsid w:val="001B6AD3"/>
    <w:rsid w:val="001C003D"/>
    <w:rsid w:val="001C010B"/>
    <w:rsid w:val="001C09FE"/>
    <w:rsid w:val="001C1BEB"/>
    <w:rsid w:val="001C5051"/>
    <w:rsid w:val="001C508D"/>
    <w:rsid w:val="001C574D"/>
    <w:rsid w:val="001C777D"/>
    <w:rsid w:val="001C7AFF"/>
    <w:rsid w:val="001D0E18"/>
    <w:rsid w:val="001D28BC"/>
    <w:rsid w:val="001D3216"/>
    <w:rsid w:val="001D38B1"/>
    <w:rsid w:val="001D4727"/>
    <w:rsid w:val="001D5774"/>
    <w:rsid w:val="001D5870"/>
    <w:rsid w:val="001D5B06"/>
    <w:rsid w:val="001D6566"/>
    <w:rsid w:val="001D691A"/>
    <w:rsid w:val="001E10CD"/>
    <w:rsid w:val="001E3E26"/>
    <w:rsid w:val="001E4307"/>
    <w:rsid w:val="001E4310"/>
    <w:rsid w:val="001E49D4"/>
    <w:rsid w:val="001E4E19"/>
    <w:rsid w:val="001E7C4B"/>
    <w:rsid w:val="001E7E13"/>
    <w:rsid w:val="001F0FF7"/>
    <w:rsid w:val="001F1127"/>
    <w:rsid w:val="001F128D"/>
    <w:rsid w:val="001F18AC"/>
    <w:rsid w:val="001F66F8"/>
    <w:rsid w:val="002004FB"/>
    <w:rsid w:val="002005EE"/>
    <w:rsid w:val="00202A18"/>
    <w:rsid w:val="0020316C"/>
    <w:rsid w:val="00206FBC"/>
    <w:rsid w:val="0020720D"/>
    <w:rsid w:val="00212E9C"/>
    <w:rsid w:val="00214061"/>
    <w:rsid w:val="00215092"/>
    <w:rsid w:val="0021725D"/>
    <w:rsid w:val="00223D91"/>
    <w:rsid w:val="00224312"/>
    <w:rsid w:val="0022561C"/>
    <w:rsid w:val="002265A3"/>
    <w:rsid w:val="002266B3"/>
    <w:rsid w:val="0022758B"/>
    <w:rsid w:val="002307BC"/>
    <w:rsid w:val="00234CD2"/>
    <w:rsid w:val="00237464"/>
    <w:rsid w:val="002375EF"/>
    <w:rsid w:val="0024425F"/>
    <w:rsid w:val="00245656"/>
    <w:rsid w:val="00246708"/>
    <w:rsid w:val="002469BF"/>
    <w:rsid w:val="002505E9"/>
    <w:rsid w:val="002517D0"/>
    <w:rsid w:val="00255193"/>
    <w:rsid w:val="0025745F"/>
    <w:rsid w:val="0026038B"/>
    <w:rsid w:val="0026083C"/>
    <w:rsid w:val="00262CF0"/>
    <w:rsid w:val="00264713"/>
    <w:rsid w:val="00267607"/>
    <w:rsid w:val="00270630"/>
    <w:rsid w:val="002708B9"/>
    <w:rsid w:val="00271ABA"/>
    <w:rsid w:val="00272BB6"/>
    <w:rsid w:val="00272FC8"/>
    <w:rsid w:val="00273132"/>
    <w:rsid w:val="00273AE3"/>
    <w:rsid w:val="00274457"/>
    <w:rsid w:val="00274B12"/>
    <w:rsid w:val="00274D14"/>
    <w:rsid w:val="0027608A"/>
    <w:rsid w:val="00277A14"/>
    <w:rsid w:val="002804B1"/>
    <w:rsid w:val="0028066E"/>
    <w:rsid w:val="00281007"/>
    <w:rsid w:val="00281CBC"/>
    <w:rsid w:val="0028250A"/>
    <w:rsid w:val="00283A2A"/>
    <w:rsid w:val="00284BB2"/>
    <w:rsid w:val="0028593A"/>
    <w:rsid w:val="00291483"/>
    <w:rsid w:val="00292C2E"/>
    <w:rsid w:val="0029452F"/>
    <w:rsid w:val="002A2F37"/>
    <w:rsid w:val="002A38B5"/>
    <w:rsid w:val="002A61CE"/>
    <w:rsid w:val="002A7E77"/>
    <w:rsid w:val="002B0CF3"/>
    <w:rsid w:val="002B0DBE"/>
    <w:rsid w:val="002B12D8"/>
    <w:rsid w:val="002B2C53"/>
    <w:rsid w:val="002B3C76"/>
    <w:rsid w:val="002B40D0"/>
    <w:rsid w:val="002B47AC"/>
    <w:rsid w:val="002B6748"/>
    <w:rsid w:val="002C0654"/>
    <w:rsid w:val="002C0FB4"/>
    <w:rsid w:val="002C1875"/>
    <w:rsid w:val="002C21A1"/>
    <w:rsid w:val="002C6C18"/>
    <w:rsid w:val="002C71DF"/>
    <w:rsid w:val="002C776E"/>
    <w:rsid w:val="002C7AC8"/>
    <w:rsid w:val="002D1D48"/>
    <w:rsid w:val="002D2A6B"/>
    <w:rsid w:val="002D32AD"/>
    <w:rsid w:val="002D5214"/>
    <w:rsid w:val="002D6240"/>
    <w:rsid w:val="002E08D6"/>
    <w:rsid w:val="002E397A"/>
    <w:rsid w:val="002E4744"/>
    <w:rsid w:val="002E4B83"/>
    <w:rsid w:val="002E66C2"/>
    <w:rsid w:val="002F0F2F"/>
    <w:rsid w:val="002F2B93"/>
    <w:rsid w:val="002F6914"/>
    <w:rsid w:val="003018A9"/>
    <w:rsid w:val="00301C99"/>
    <w:rsid w:val="003027DA"/>
    <w:rsid w:val="00302A2C"/>
    <w:rsid w:val="00303FFB"/>
    <w:rsid w:val="003065C3"/>
    <w:rsid w:val="003066B4"/>
    <w:rsid w:val="003102B0"/>
    <w:rsid w:val="00312596"/>
    <w:rsid w:val="00313E08"/>
    <w:rsid w:val="003140C5"/>
    <w:rsid w:val="00315642"/>
    <w:rsid w:val="00315B3E"/>
    <w:rsid w:val="00315F3B"/>
    <w:rsid w:val="0031669E"/>
    <w:rsid w:val="003203E3"/>
    <w:rsid w:val="00322099"/>
    <w:rsid w:val="0032275A"/>
    <w:rsid w:val="0032349B"/>
    <w:rsid w:val="00326139"/>
    <w:rsid w:val="00326198"/>
    <w:rsid w:val="00326199"/>
    <w:rsid w:val="003273BB"/>
    <w:rsid w:val="00327622"/>
    <w:rsid w:val="00327DDD"/>
    <w:rsid w:val="003301D7"/>
    <w:rsid w:val="0033138A"/>
    <w:rsid w:val="00331E13"/>
    <w:rsid w:val="00332ADA"/>
    <w:rsid w:val="00334A7F"/>
    <w:rsid w:val="0033734A"/>
    <w:rsid w:val="00337944"/>
    <w:rsid w:val="00337EE6"/>
    <w:rsid w:val="003417B4"/>
    <w:rsid w:val="00342AE1"/>
    <w:rsid w:val="003431D7"/>
    <w:rsid w:val="0034376A"/>
    <w:rsid w:val="00343F69"/>
    <w:rsid w:val="00345AF8"/>
    <w:rsid w:val="0034626D"/>
    <w:rsid w:val="00350751"/>
    <w:rsid w:val="003509C5"/>
    <w:rsid w:val="00351CF8"/>
    <w:rsid w:val="00351DD3"/>
    <w:rsid w:val="00352C1A"/>
    <w:rsid w:val="0035391C"/>
    <w:rsid w:val="00353E15"/>
    <w:rsid w:val="00354286"/>
    <w:rsid w:val="00354CD5"/>
    <w:rsid w:val="00355C0B"/>
    <w:rsid w:val="0036051C"/>
    <w:rsid w:val="00360932"/>
    <w:rsid w:val="003615FE"/>
    <w:rsid w:val="00361E00"/>
    <w:rsid w:val="0036266D"/>
    <w:rsid w:val="00362BAC"/>
    <w:rsid w:val="00363EDA"/>
    <w:rsid w:val="00365D9C"/>
    <w:rsid w:val="00367B12"/>
    <w:rsid w:val="00370FFC"/>
    <w:rsid w:val="00372A81"/>
    <w:rsid w:val="00372DDF"/>
    <w:rsid w:val="00373911"/>
    <w:rsid w:val="003749CF"/>
    <w:rsid w:val="00375FD0"/>
    <w:rsid w:val="00376C13"/>
    <w:rsid w:val="003801D8"/>
    <w:rsid w:val="00383512"/>
    <w:rsid w:val="00390F2F"/>
    <w:rsid w:val="00392D0F"/>
    <w:rsid w:val="003931C6"/>
    <w:rsid w:val="003964F5"/>
    <w:rsid w:val="003A0042"/>
    <w:rsid w:val="003A0BC9"/>
    <w:rsid w:val="003A32F7"/>
    <w:rsid w:val="003A3699"/>
    <w:rsid w:val="003A3B85"/>
    <w:rsid w:val="003A57ED"/>
    <w:rsid w:val="003A5EC4"/>
    <w:rsid w:val="003A6F28"/>
    <w:rsid w:val="003A736F"/>
    <w:rsid w:val="003A7705"/>
    <w:rsid w:val="003A7728"/>
    <w:rsid w:val="003B1614"/>
    <w:rsid w:val="003B1F83"/>
    <w:rsid w:val="003B29AF"/>
    <w:rsid w:val="003B3F4D"/>
    <w:rsid w:val="003B419A"/>
    <w:rsid w:val="003B47E9"/>
    <w:rsid w:val="003B4A60"/>
    <w:rsid w:val="003B5BDA"/>
    <w:rsid w:val="003B5E6F"/>
    <w:rsid w:val="003B6B2F"/>
    <w:rsid w:val="003B6C9E"/>
    <w:rsid w:val="003B774F"/>
    <w:rsid w:val="003C06B7"/>
    <w:rsid w:val="003C0D8A"/>
    <w:rsid w:val="003C19D4"/>
    <w:rsid w:val="003C22FA"/>
    <w:rsid w:val="003C2E9C"/>
    <w:rsid w:val="003C3A50"/>
    <w:rsid w:val="003C3E94"/>
    <w:rsid w:val="003C5919"/>
    <w:rsid w:val="003C5EEE"/>
    <w:rsid w:val="003D3075"/>
    <w:rsid w:val="003D38AA"/>
    <w:rsid w:val="003D51F1"/>
    <w:rsid w:val="003D5D00"/>
    <w:rsid w:val="003D7AF0"/>
    <w:rsid w:val="003E0569"/>
    <w:rsid w:val="003E1C53"/>
    <w:rsid w:val="003E5FBD"/>
    <w:rsid w:val="003E679F"/>
    <w:rsid w:val="003E724A"/>
    <w:rsid w:val="003E75C3"/>
    <w:rsid w:val="003F043F"/>
    <w:rsid w:val="003F0A09"/>
    <w:rsid w:val="003F0D33"/>
    <w:rsid w:val="003F305D"/>
    <w:rsid w:val="003F3A13"/>
    <w:rsid w:val="003F4B9D"/>
    <w:rsid w:val="003F7B80"/>
    <w:rsid w:val="00401348"/>
    <w:rsid w:val="0040545A"/>
    <w:rsid w:val="00407F2B"/>
    <w:rsid w:val="004138A5"/>
    <w:rsid w:val="00415A7B"/>
    <w:rsid w:val="0041618E"/>
    <w:rsid w:val="00416F6F"/>
    <w:rsid w:val="00417247"/>
    <w:rsid w:val="00420216"/>
    <w:rsid w:val="0042182A"/>
    <w:rsid w:val="00421971"/>
    <w:rsid w:val="00421BD0"/>
    <w:rsid w:val="00424131"/>
    <w:rsid w:val="00424536"/>
    <w:rsid w:val="00425119"/>
    <w:rsid w:val="00427624"/>
    <w:rsid w:val="00430D24"/>
    <w:rsid w:val="00433D20"/>
    <w:rsid w:val="0043416F"/>
    <w:rsid w:val="004358E9"/>
    <w:rsid w:val="00436238"/>
    <w:rsid w:val="00437E9D"/>
    <w:rsid w:val="00440B9F"/>
    <w:rsid w:val="00441678"/>
    <w:rsid w:val="00442FB0"/>
    <w:rsid w:val="0044398A"/>
    <w:rsid w:val="00443D02"/>
    <w:rsid w:val="004443E3"/>
    <w:rsid w:val="00446146"/>
    <w:rsid w:val="004507F1"/>
    <w:rsid w:val="00450D46"/>
    <w:rsid w:val="0045126B"/>
    <w:rsid w:val="004515AD"/>
    <w:rsid w:val="004528FA"/>
    <w:rsid w:val="004544D9"/>
    <w:rsid w:val="00455AFD"/>
    <w:rsid w:val="00455C30"/>
    <w:rsid w:val="004566CD"/>
    <w:rsid w:val="00456C06"/>
    <w:rsid w:val="00456E1C"/>
    <w:rsid w:val="00457C5C"/>
    <w:rsid w:val="00461321"/>
    <w:rsid w:val="004625CF"/>
    <w:rsid w:val="00462A18"/>
    <w:rsid w:val="00463242"/>
    <w:rsid w:val="0046383D"/>
    <w:rsid w:val="00463D43"/>
    <w:rsid w:val="00464431"/>
    <w:rsid w:val="00465A7E"/>
    <w:rsid w:val="00465D80"/>
    <w:rsid w:val="004664DF"/>
    <w:rsid w:val="00466CA3"/>
    <w:rsid w:val="00466EFA"/>
    <w:rsid w:val="00470B0A"/>
    <w:rsid w:val="0047127A"/>
    <w:rsid w:val="00471A89"/>
    <w:rsid w:val="00472F61"/>
    <w:rsid w:val="00475D2A"/>
    <w:rsid w:val="004764CD"/>
    <w:rsid w:val="00480423"/>
    <w:rsid w:val="00480E66"/>
    <w:rsid w:val="00480EAD"/>
    <w:rsid w:val="0048267D"/>
    <w:rsid w:val="004836C1"/>
    <w:rsid w:val="00484ED7"/>
    <w:rsid w:val="0048507E"/>
    <w:rsid w:val="00486E24"/>
    <w:rsid w:val="00486E66"/>
    <w:rsid w:val="0048784D"/>
    <w:rsid w:val="004904A7"/>
    <w:rsid w:val="004935B5"/>
    <w:rsid w:val="004936A6"/>
    <w:rsid w:val="004936F2"/>
    <w:rsid w:val="00494FEF"/>
    <w:rsid w:val="004950EE"/>
    <w:rsid w:val="004A1EB8"/>
    <w:rsid w:val="004A3315"/>
    <w:rsid w:val="004A521C"/>
    <w:rsid w:val="004A5E69"/>
    <w:rsid w:val="004A6A78"/>
    <w:rsid w:val="004B216F"/>
    <w:rsid w:val="004B2E98"/>
    <w:rsid w:val="004B318B"/>
    <w:rsid w:val="004B489C"/>
    <w:rsid w:val="004B5576"/>
    <w:rsid w:val="004B7477"/>
    <w:rsid w:val="004B7F96"/>
    <w:rsid w:val="004C4530"/>
    <w:rsid w:val="004C5584"/>
    <w:rsid w:val="004C5B2C"/>
    <w:rsid w:val="004C5D1C"/>
    <w:rsid w:val="004C78AD"/>
    <w:rsid w:val="004D0C50"/>
    <w:rsid w:val="004D0D46"/>
    <w:rsid w:val="004D41B9"/>
    <w:rsid w:val="004D7C42"/>
    <w:rsid w:val="004D7CCF"/>
    <w:rsid w:val="004E08A2"/>
    <w:rsid w:val="004E10C5"/>
    <w:rsid w:val="004E170D"/>
    <w:rsid w:val="004E25F4"/>
    <w:rsid w:val="004E37F1"/>
    <w:rsid w:val="004E44CA"/>
    <w:rsid w:val="004E50FF"/>
    <w:rsid w:val="004E5336"/>
    <w:rsid w:val="004E5465"/>
    <w:rsid w:val="004E5A83"/>
    <w:rsid w:val="004F029F"/>
    <w:rsid w:val="004F039E"/>
    <w:rsid w:val="004F043C"/>
    <w:rsid w:val="004F10C8"/>
    <w:rsid w:val="004F17F4"/>
    <w:rsid w:val="004F1D17"/>
    <w:rsid w:val="004F286F"/>
    <w:rsid w:val="004F2C14"/>
    <w:rsid w:val="004F51DA"/>
    <w:rsid w:val="005004EF"/>
    <w:rsid w:val="00500E59"/>
    <w:rsid w:val="0050179F"/>
    <w:rsid w:val="00502DA0"/>
    <w:rsid w:val="00505439"/>
    <w:rsid w:val="00506D39"/>
    <w:rsid w:val="00507FB3"/>
    <w:rsid w:val="005102D4"/>
    <w:rsid w:val="00510CC4"/>
    <w:rsid w:val="00512103"/>
    <w:rsid w:val="005144D6"/>
    <w:rsid w:val="005164FE"/>
    <w:rsid w:val="00516F5A"/>
    <w:rsid w:val="00520472"/>
    <w:rsid w:val="00523561"/>
    <w:rsid w:val="005247C6"/>
    <w:rsid w:val="00526E79"/>
    <w:rsid w:val="00527D23"/>
    <w:rsid w:val="005342FC"/>
    <w:rsid w:val="0054016D"/>
    <w:rsid w:val="00541602"/>
    <w:rsid w:val="00544936"/>
    <w:rsid w:val="005456B4"/>
    <w:rsid w:val="00545D1A"/>
    <w:rsid w:val="005466E3"/>
    <w:rsid w:val="00546FB8"/>
    <w:rsid w:val="00547269"/>
    <w:rsid w:val="00550A94"/>
    <w:rsid w:val="00551295"/>
    <w:rsid w:val="00551C35"/>
    <w:rsid w:val="00553A59"/>
    <w:rsid w:val="005552FD"/>
    <w:rsid w:val="00555902"/>
    <w:rsid w:val="0055698A"/>
    <w:rsid w:val="00556B2A"/>
    <w:rsid w:val="00557549"/>
    <w:rsid w:val="00561C68"/>
    <w:rsid w:val="00564C41"/>
    <w:rsid w:val="005658B4"/>
    <w:rsid w:val="00566BD2"/>
    <w:rsid w:val="005710D1"/>
    <w:rsid w:val="005730D5"/>
    <w:rsid w:val="00573A2A"/>
    <w:rsid w:val="00573F89"/>
    <w:rsid w:val="005756BE"/>
    <w:rsid w:val="0057647B"/>
    <w:rsid w:val="00576C8E"/>
    <w:rsid w:val="005811CD"/>
    <w:rsid w:val="00582139"/>
    <w:rsid w:val="00582545"/>
    <w:rsid w:val="00582ADD"/>
    <w:rsid w:val="00582CC3"/>
    <w:rsid w:val="00582CC4"/>
    <w:rsid w:val="00583759"/>
    <w:rsid w:val="0059026D"/>
    <w:rsid w:val="0059473C"/>
    <w:rsid w:val="00595B34"/>
    <w:rsid w:val="00597CF9"/>
    <w:rsid w:val="00597E27"/>
    <w:rsid w:val="005A0C88"/>
    <w:rsid w:val="005A0FE6"/>
    <w:rsid w:val="005A13E6"/>
    <w:rsid w:val="005A26C7"/>
    <w:rsid w:val="005A2759"/>
    <w:rsid w:val="005A5A60"/>
    <w:rsid w:val="005A67C4"/>
    <w:rsid w:val="005A6E1A"/>
    <w:rsid w:val="005B0011"/>
    <w:rsid w:val="005B08AD"/>
    <w:rsid w:val="005B0902"/>
    <w:rsid w:val="005B3104"/>
    <w:rsid w:val="005B4A1E"/>
    <w:rsid w:val="005B506C"/>
    <w:rsid w:val="005B61AD"/>
    <w:rsid w:val="005C07EB"/>
    <w:rsid w:val="005C1DFC"/>
    <w:rsid w:val="005C1F33"/>
    <w:rsid w:val="005C2158"/>
    <w:rsid w:val="005C229F"/>
    <w:rsid w:val="005C5C61"/>
    <w:rsid w:val="005C69E4"/>
    <w:rsid w:val="005C751C"/>
    <w:rsid w:val="005C7961"/>
    <w:rsid w:val="005D0C76"/>
    <w:rsid w:val="005D27FF"/>
    <w:rsid w:val="005D5464"/>
    <w:rsid w:val="005E2560"/>
    <w:rsid w:val="005E27E9"/>
    <w:rsid w:val="005E44B5"/>
    <w:rsid w:val="005E5E8E"/>
    <w:rsid w:val="005E6220"/>
    <w:rsid w:val="005E71D3"/>
    <w:rsid w:val="005F3A76"/>
    <w:rsid w:val="005F67B6"/>
    <w:rsid w:val="005F692C"/>
    <w:rsid w:val="005F6D9A"/>
    <w:rsid w:val="005F7DAD"/>
    <w:rsid w:val="006006C7"/>
    <w:rsid w:val="006018FB"/>
    <w:rsid w:val="006041CB"/>
    <w:rsid w:val="006067B8"/>
    <w:rsid w:val="006068F5"/>
    <w:rsid w:val="006075FC"/>
    <w:rsid w:val="006122F9"/>
    <w:rsid w:val="00615A4B"/>
    <w:rsid w:val="00620EE2"/>
    <w:rsid w:val="00622058"/>
    <w:rsid w:val="006220E0"/>
    <w:rsid w:val="00623362"/>
    <w:rsid w:val="00623B20"/>
    <w:rsid w:val="00624613"/>
    <w:rsid w:val="00624BC7"/>
    <w:rsid w:val="0062794F"/>
    <w:rsid w:val="00630577"/>
    <w:rsid w:val="0063185E"/>
    <w:rsid w:val="00631FAA"/>
    <w:rsid w:val="006324A7"/>
    <w:rsid w:val="00634762"/>
    <w:rsid w:val="00635643"/>
    <w:rsid w:val="00637EE9"/>
    <w:rsid w:val="006435CB"/>
    <w:rsid w:val="00644BB3"/>
    <w:rsid w:val="0064543A"/>
    <w:rsid w:val="006505DC"/>
    <w:rsid w:val="00651FB1"/>
    <w:rsid w:val="0065528B"/>
    <w:rsid w:val="00655814"/>
    <w:rsid w:val="00655AF0"/>
    <w:rsid w:val="00656590"/>
    <w:rsid w:val="00657144"/>
    <w:rsid w:val="006616F3"/>
    <w:rsid w:val="00661AD7"/>
    <w:rsid w:val="006631A7"/>
    <w:rsid w:val="006664A1"/>
    <w:rsid w:val="0066659F"/>
    <w:rsid w:val="00667602"/>
    <w:rsid w:val="006709B4"/>
    <w:rsid w:val="00670AFE"/>
    <w:rsid w:val="00672221"/>
    <w:rsid w:val="00673F02"/>
    <w:rsid w:val="00680C5F"/>
    <w:rsid w:val="00681733"/>
    <w:rsid w:val="0068494D"/>
    <w:rsid w:val="00687C56"/>
    <w:rsid w:val="00687E54"/>
    <w:rsid w:val="00692C37"/>
    <w:rsid w:val="006932F3"/>
    <w:rsid w:val="006939D9"/>
    <w:rsid w:val="0069561B"/>
    <w:rsid w:val="00695F24"/>
    <w:rsid w:val="00696003"/>
    <w:rsid w:val="006966E7"/>
    <w:rsid w:val="006A1515"/>
    <w:rsid w:val="006A23C7"/>
    <w:rsid w:val="006A2F3D"/>
    <w:rsid w:val="006A3C4C"/>
    <w:rsid w:val="006A4589"/>
    <w:rsid w:val="006A662C"/>
    <w:rsid w:val="006B07FD"/>
    <w:rsid w:val="006B1639"/>
    <w:rsid w:val="006B24E4"/>
    <w:rsid w:val="006B5512"/>
    <w:rsid w:val="006B554E"/>
    <w:rsid w:val="006B6FE0"/>
    <w:rsid w:val="006B7747"/>
    <w:rsid w:val="006C084C"/>
    <w:rsid w:val="006C24E1"/>
    <w:rsid w:val="006C52A5"/>
    <w:rsid w:val="006D0166"/>
    <w:rsid w:val="006D21B6"/>
    <w:rsid w:val="006D2979"/>
    <w:rsid w:val="006D2F89"/>
    <w:rsid w:val="006E1A4A"/>
    <w:rsid w:val="006E2182"/>
    <w:rsid w:val="006E62DF"/>
    <w:rsid w:val="006F114C"/>
    <w:rsid w:val="006F1347"/>
    <w:rsid w:val="006F2E35"/>
    <w:rsid w:val="006F37F8"/>
    <w:rsid w:val="006F39CC"/>
    <w:rsid w:val="006F40D9"/>
    <w:rsid w:val="006F7460"/>
    <w:rsid w:val="007037A8"/>
    <w:rsid w:val="0070675F"/>
    <w:rsid w:val="00706A44"/>
    <w:rsid w:val="007110E5"/>
    <w:rsid w:val="007128A2"/>
    <w:rsid w:val="00713B22"/>
    <w:rsid w:val="0071607E"/>
    <w:rsid w:val="00717642"/>
    <w:rsid w:val="00720543"/>
    <w:rsid w:val="00721015"/>
    <w:rsid w:val="00721823"/>
    <w:rsid w:val="00723762"/>
    <w:rsid w:val="00723B57"/>
    <w:rsid w:val="00724674"/>
    <w:rsid w:val="00724BC7"/>
    <w:rsid w:val="00724C86"/>
    <w:rsid w:val="00726BF2"/>
    <w:rsid w:val="00727041"/>
    <w:rsid w:val="0073085D"/>
    <w:rsid w:val="00730DD6"/>
    <w:rsid w:val="007311F5"/>
    <w:rsid w:val="007351D9"/>
    <w:rsid w:val="00735A27"/>
    <w:rsid w:val="00735DDE"/>
    <w:rsid w:val="00736C00"/>
    <w:rsid w:val="00746040"/>
    <w:rsid w:val="007515C6"/>
    <w:rsid w:val="00751C90"/>
    <w:rsid w:val="00751F00"/>
    <w:rsid w:val="00751FE8"/>
    <w:rsid w:val="00752C4C"/>
    <w:rsid w:val="007577AA"/>
    <w:rsid w:val="00757FAA"/>
    <w:rsid w:val="00760014"/>
    <w:rsid w:val="00763A4C"/>
    <w:rsid w:val="00765287"/>
    <w:rsid w:val="00765CC1"/>
    <w:rsid w:val="00766389"/>
    <w:rsid w:val="00770C5C"/>
    <w:rsid w:val="00771B11"/>
    <w:rsid w:val="007765B9"/>
    <w:rsid w:val="00776FB0"/>
    <w:rsid w:val="00777918"/>
    <w:rsid w:val="00777ED9"/>
    <w:rsid w:val="00782AE9"/>
    <w:rsid w:val="007838AB"/>
    <w:rsid w:val="00783A98"/>
    <w:rsid w:val="00784049"/>
    <w:rsid w:val="0078564E"/>
    <w:rsid w:val="00785989"/>
    <w:rsid w:val="00786A1B"/>
    <w:rsid w:val="00790888"/>
    <w:rsid w:val="00790AAB"/>
    <w:rsid w:val="00791488"/>
    <w:rsid w:val="00791B5D"/>
    <w:rsid w:val="007933B5"/>
    <w:rsid w:val="007938E3"/>
    <w:rsid w:val="00795B21"/>
    <w:rsid w:val="00797B70"/>
    <w:rsid w:val="007A232F"/>
    <w:rsid w:val="007A30F4"/>
    <w:rsid w:val="007A31F6"/>
    <w:rsid w:val="007A3E73"/>
    <w:rsid w:val="007A4F1E"/>
    <w:rsid w:val="007B05D3"/>
    <w:rsid w:val="007B1FF0"/>
    <w:rsid w:val="007B21E8"/>
    <w:rsid w:val="007B33FA"/>
    <w:rsid w:val="007B4A54"/>
    <w:rsid w:val="007B4D96"/>
    <w:rsid w:val="007B56F1"/>
    <w:rsid w:val="007B6B0F"/>
    <w:rsid w:val="007B7331"/>
    <w:rsid w:val="007B7D49"/>
    <w:rsid w:val="007C0D8A"/>
    <w:rsid w:val="007C2325"/>
    <w:rsid w:val="007C2571"/>
    <w:rsid w:val="007C4392"/>
    <w:rsid w:val="007C5C41"/>
    <w:rsid w:val="007C5F8C"/>
    <w:rsid w:val="007C6B63"/>
    <w:rsid w:val="007D0817"/>
    <w:rsid w:val="007D0B0B"/>
    <w:rsid w:val="007D1D6A"/>
    <w:rsid w:val="007D66DA"/>
    <w:rsid w:val="007E04CA"/>
    <w:rsid w:val="007E0B01"/>
    <w:rsid w:val="007E0FBD"/>
    <w:rsid w:val="007E1D13"/>
    <w:rsid w:val="007E401E"/>
    <w:rsid w:val="007E502A"/>
    <w:rsid w:val="007E5BE4"/>
    <w:rsid w:val="007F0716"/>
    <w:rsid w:val="007F0F4A"/>
    <w:rsid w:val="007F1B2F"/>
    <w:rsid w:val="007F238E"/>
    <w:rsid w:val="007F2654"/>
    <w:rsid w:val="007F39F3"/>
    <w:rsid w:val="007F4000"/>
    <w:rsid w:val="007F453E"/>
    <w:rsid w:val="007F791F"/>
    <w:rsid w:val="00800028"/>
    <w:rsid w:val="00801765"/>
    <w:rsid w:val="008043C8"/>
    <w:rsid w:val="00811781"/>
    <w:rsid w:val="00812B73"/>
    <w:rsid w:val="008136D4"/>
    <w:rsid w:val="00816796"/>
    <w:rsid w:val="008217BE"/>
    <w:rsid w:val="00821BEE"/>
    <w:rsid w:val="00821D4A"/>
    <w:rsid w:val="00823127"/>
    <w:rsid w:val="008234CE"/>
    <w:rsid w:val="008236E0"/>
    <w:rsid w:val="00824269"/>
    <w:rsid w:val="00824852"/>
    <w:rsid w:val="0082490B"/>
    <w:rsid w:val="008250F7"/>
    <w:rsid w:val="00825503"/>
    <w:rsid w:val="00825590"/>
    <w:rsid w:val="00825E4E"/>
    <w:rsid w:val="00826543"/>
    <w:rsid w:val="00826A0C"/>
    <w:rsid w:val="00826EE8"/>
    <w:rsid w:val="008276FF"/>
    <w:rsid w:val="00831490"/>
    <w:rsid w:val="00831BBD"/>
    <w:rsid w:val="008330CD"/>
    <w:rsid w:val="008339AC"/>
    <w:rsid w:val="008372E9"/>
    <w:rsid w:val="00841D9A"/>
    <w:rsid w:val="00843AA5"/>
    <w:rsid w:val="008442D8"/>
    <w:rsid w:val="0084608C"/>
    <w:rsid w:val="0084766D"/>
    <w:rsid w:val="00850017"/>
    <w:rsid w:val="008501B9"/>
    <w:rsid w:val="008531C4"/>
    <w:rsid w:val="0085372B"/>
    <w:rsid w:val="00860475"/>
    <w:rsid w:val="00860AA9"/>
    <w:rsid w:val="008641C4"/>
    <w:rsid w:val="0086561E"/>
    <w:rsid w:val="00865C9D"/>
    <w:rsid w:val="0087154B"/>
    <w:rsid w:val="00871BFC"/>
    <w:rsid w:val="00873170"/>
    <w:rsid w:val="00875163"/>
    <w:rsid w:val="00875EDB"/>
    <w:rsid w:val="00876CF5"/>
    <w:rsid w:val="00876F97"/>
    <w:rsid w:val="0087706A"/>
    <w:rsid w:val="00877AF8"/>
    <w:rsid w:val="0088062B"/>
    <w:rsid w:val="008827F9"/>
    <w:rsid w:val="00884F8B"/>
    <w:rsid w:val="0088565B"/>
    <w:rsid w:val="0088672F"/>
    <w:rsid w:val="008877E8"/>
    <w:rsid w:val="00890463"/>
    <w:rsid w:val="00892490"/>
    <w:rsid w:val="008932D9"/>
    <w:rsid w:val="008961DE"/>
    <w:rsid w:val="008A1F16"/>
    <w:rsid w:val="008A294C"/>
    <w:rsid w:val="008A297C"/>
    <w:rsid w:val="008A4F96"/>
    <w:rsid w:val="008A629C"/>
    <w:rsid w:val="008A7A4D"/>
    <w:rsid w:val="008B027C"/>
    <w:rsid w:val="008B0CD8"/>
    <w:rsid w:val="008B1758"/>
    <w:rsid w:val="008B4E65"/>
    <w:rsid w:val="008B597F"/>
    <w:rsid w:val="008B5B95"/>
    <w:rsid w:val="008B6DEE"/>
    <w:rsid w:val="008C17F9"/>
    <w:rsid w:val="008C3AE8"/>
    <w:rsid w:val="008C65BA"/>
    <w:rsid w:val="008D0420"/>
    <w:rsid w:val="008D05D9"/>
    <w:rsid w:val="008D151A"/>
    <w:rsid w:val="008D2A9B"/>
    <w:rsid w:val="008D2C28"/>
    <w:rsid w:val="008D5DBB"/>
    <w:rsid w:val="008E1763"/>
    <w:rsid w:val="008E1D76"/>
    <w:rsid w:val="008E34F3"/>
    <w:rsid w:val="008E5C3D"/>
    <w:rsid w:val="008E71BB"/>
    <w:rsid w:val="008E775B"/>
    <w:rsid w:val="008F0DD6"/>
    <w:rsid w:val="008F1285"/>
    <w:rsid w:val="008F14CD"/>
    <w:rsid w:val="008F3A69"/>
    <w:rsid w:val="008F3EFD"/>
    <w:rsid w:val="008F61BF"/>
    <w:rsid w:val="008F7B11"/>
    <w:rsid w:val="00901C61"/>
    <w:rsid w:val="00903A1E"/>
    <w:rsid w:val="00903F0F"/>
    <w:rsid w:val="0090477C"/>
    <w:rsid w:val="00905006"/>
    <w:rsid w:val="009058CF"/>
    <w:rsid w:val="00907624"/>
    <w:rsid w:val="00913968"/>
    <w:rsid w:val="00914F8E"/>
    <w:rsid w:val="009155A7"/>
    <w:rsid w:val="009162CB"/>
    <w:rsid w:val="0091664E"/>
    <w:rsid w:val="00917C63"/>
    <w:rsid w:val="00920318"/>
    <w:rsid w:val="00922BE9"/>
    <w:rsid w:val="0092452E"/>
    <w:rsid w:val="00925469"/>
    <w:rsid w:val="00930264"/>
    <w:rsid w:val="0093039B"/>
    <w:rsid w:val="009304E3"/>
    <w:rsid w:val="00934913"/>
    <w:rsid w:val="00937018"/>
    <w:rsid w:val="00937C7D"/>
    <w:rsid w:val="009405A8"/>
    <w:rsid w:val="00940BF1"/>
    <w:rsid w:val="00941277"/>
    <w:rsid w:val="0094203E"/>
    <w:rsid w:val="0094346F"/>
    <w:rsid w:val="00943568"/>
    <w:rsid w:val="009445EA"/>
    <w:rsid w:val="00945F54"/>
    <w:rsid w:val="00953468"/>
    <w:rsid w:val="009549B8"/>
    <w:rsid w:val="00956A81"/>
    <w:rsid w:val="009577AA"/>
    <w:rsid w:val="0096073C"/>
    <w:rsid w:val="00960A01"/>
    <w:rsid w:val="00961BB4"/>
    <w:rsid w:val="009634AE"/>
    <w:rsid w:val="00967F97"/>
    <w:rsid w:val="00970AE5"/>
    <w:rsid w:val="00971292"/>
    <w:rsid w:val="00973790"/>
    <w:rsid w:val="0097466B"/>
    <w:rsid w:val="00974FFA"/>
    <w:rsid w:val="009770BA"/>
    <w:rsid w:val="00977936"/>
    <w:rsid w:val="009809B5"/>
    <w:rsid w:val="00981AD4"/>
    <w:rsid w:val="0098303C"/>
    <w:rsid w:val="009843DC"/>
    <w:rsid w:val="009848EE"/>
    <w:rsid w:val="00984C1A"/>
    <w:rsid w:val="0098608D"/>
    <w:rsid w:val="00987A13"/>
    <w:rsid w:val="00990651"/>
    <w:rsid w:val="00991604"/>
    <w:rsid w:val="00991A98"/>
    <w:rsid w:val="00992906"/>
    <w:rsid w:val="00995C93"/>
    <w:rsid w:val="009A302A"/>
    <w:rsid w:val="009A4470"/>
    <w:rsid w:val="009A4A09"/>
    <w:rsid w:val="009A5447"/>
    <w:rsid w:val="009A6BED"/>
    <w:rsid w:val="009A7016"/>
    <w:rsid w:val="009A7249"/>
    <w:rsid w:val="009B082D"/>
    <w:rsid w:val="009B0E7E"/>
    <w:rsid w:val="009B1B93"/>
    <w:rsid w:val="009B1BCA"/>
    <w:rsid w:val="009B2165"/>
    <w:rsid w:val="009B5389"/>
    <w:rsid w:val="009C09CF"/>
    <w:rsid w:val="009C131B"/>
    <w:rsid w:val="009C16DD"/>
    <w:rsid w:val="009C28B2"/>
    <w:rsid w:val="009C487B"/>
    <w:rsid w:val="009C4D60"/>
    <w:rsid w:val="009C7F82"/>
    <w:rsid w:val="009D029D"/>
    <w:rsid w:val="009D0D17"/>
    <w:rsid w:val="009D2DA9"/>
    <w:rsid w:val="009E087C"/>
    <w:rsid w:val="009E15A6"/>
    <w:rsid w:val="009E1B6B"/>
    <w:rsid w:val="009E2C5C"/>
    <w:rsid w:val="009E4075"/>
    <w:rsid w:val="009E5CFE"/>
    <w:rsid w:val="009E6799"/>
    <w:rsid w:val="009F16C3"/>
    <w:rsid w:val="009F1A16"/>
    <w:rsid w:val="009F5FAD"/>
    <w:rsid w:val="00A00617"/>
    <w:rsid w:val="00A0395B"/>
    <w:rsid w:val="00A051D4"/>
    <w:rsid w:val="00A06A7A"/>
    <w:rsid w:val="00A076C6"/>
    <w:rsid w:val="00A1016E"/>
    <w:rsid w:val="00A11033"/>
    <w:rsid w:val="00A135FE"/>
    <w:rsid w:val="00A14DAA"/>
    <w:rsid w:val="00A15A98"/>
    <w:rsid w:val="00A16A3D"/>
    <w:rsid w:val="00A20065"/>
    <w:rsid w:val="00A20BBA"/>
    <w:rsid w:val="00A21906"/>
    <w:rsid w:val="00A2312E"/>
    <w:rsid w:val="00A239D1"/>
    <w:rsid w:val="00A248CC"/>
    <w:rsid w:val="00A259BD"/>
    <w:rsid w:val="00A314E3"/>
    <w:rsid w:val="00A316DA"/>
    <w:rsid w:val="00A330A4"/>
    <w:rsid w:val="00A330CC"/>
    <w:rsid w:val="00A331A0"/>
    <w:rsid w:val="00A3461A"/>
    <w:rsid w:val="00A369D2"/>
    <w:rsid w:val="00A42223"/>
    <w:rsid w:val="00A423F4"/>
    <w:rsid w:val="00A431AF"/>
    <w:rsid w:val="00A440B6"/>
    <w:rsid w:val="00A442A8"/>
    <w:rsid w:val="00A4520C"/>
    <w:rsid w:val="00A45AC0"/>
    <w:rsid w:val="00A51C65"/>
    <w:rsid w:val="00A546CF"/>
    <w:rsid w:val="00A5540D"/>
    <w:rsid w:val="00A57179"/>
    <w:rsid w:val="00A612D4"/>
    <w:rsid w:val="00A63123"/>
    <w:rsid w:val="00A672D3"/>
    <w:rsid w:val="00A6741E"/>
    <w:rsid w:val="00A71789"/>
    <w:rsid w:val="00A71B30"/>
    <w:rsid w:val="00A7285D"/>
    <w:rsid w:val="00A72C2F"/>
    <w:rsid w:val="00A73100"/>
    <w:rsid w:val="00A73935"/>
    <w:rsid w:val="00A74A32"/>
    <w:rsid w:val="00A77454"/>
    <w:rsid w:val="00A811E0"/>
    <w:rsid w:val="00A82FE9"/>
    <w:rsid w:val="00A84560"/>
    <w:rsid w:val="00A84E28"/>
    <w:rsid w:val="00A85AC0"/>
    <w:rsid w:val="00A86DBD"/>
    <w:rsid w:val="00A91860"/>
    <w:rsid w:val="00A93663"/>
    <w:rsid w:val="00A94326"/>
    <w:rsid w:val="00A964C7"/>
    <w:rsid w:val="00A9659F"/>
    <w:rsid w:val="00A96613"/>
    <w:rsid w:val="00A976D2"/>
    <w:rsid w:val="00A979F3"/>
    <w:rsid w:val="00AA1106"/>
    <w:rsid w:val="00AA1290"/>
    <w:rsid w:val="00AA35A4"/>
    <w:rsid w:val="00AA514B"/>
    <w:rsid w:val="00AB0B2E"/>
    <w:rsid w:val="00AB1D7B"/>
    <w:rsid w:val="00AB2598"/>
    <w:rsid w:val="00AB2943"/>
    <w:rsid w:val="00AB3D35"/>
    <w:rsid w:val="00AB4423"/>
    <w:rsid w:val="00AB5D0E"/>
    <w:rsid w:val="00AB6BBA"/>
    <w:rsid w:val="00AB7EE5"/>
    <w:rsid w:val="00AC0098"/>
    <w:rsid w:val="00AC1FE6"/>
    <w:rsid w:val="00AD22E9"/>
    <w:rsid w:val="00AD3D9A"/>
    <w:rsid w:val="00AD3E30"/>
    <w:rsid w:val="00AD792E"/>
    <w:rsid w:val="00AE3ED7"/>
    <w:rsid w:val="00AE3EDE"/>
    <w:rsid w:val="00AE5986"/>
    <w:rsid w:val="00AE7312"/>
    <w:rsid w:val="00AE7B1F"/>
    <w:rsid w:val="00AF0391"/>
    <w:rsid w:val="00AF0A6D"/>
    <w:rsid w:val="00AF37C1"/>
    <w:rsid w:val="00AF3F64"/>
    <w:rsid w:val="00AF564A"/>
    <w:rsid w:val="00B030AB"/>
    <w:rsid w:val="00B05068"/>
    <w:rsid w:val="00B0636D"/>
    <w:rsid w:val="00B065F5"/>
    <w:rsid w:val="00B13D59"/>
    <w:rsid w:val="00B14297"/>
    <w:rsid w:val="00B142AF"/>
    <w:rsid w:val="00B159A1"/>
    <w:rsid w:val="00B15EF9"/>
    <w:rsid w:val="00B20029"/>
    <w:rsid w:val="00B20E30"/>
    <w:rsid w:val="00B23D11"/>
    <w:rsid w:val="00B243E9"/>
    <w:rsid w:val="00B2490E"/>
    <w:rsid w:val="00B25059"/>
    <w:rsid w:val="00B3053F"/>
    <w:rsid w:val="00B30DFD"/>
    <w:rsid w:val="00B31437"/>
    <w:rsid w:val="00B315CC"/>
    <w:rsid w:val="00B31829"/>
    <w:rsid w:val="00B318BE"/>
    <w:rsid w:val="00B32211"/>
    <w:rsid w:val="00B34011"/>
    <w:rsid w:val="00B345EC"/>
    <w:rsid w:val="00B3497D"/>
    <w:rsid w:val="00B34AF5"/>
    <w:rsid w:val="00B3606C"/>
    <w:rsid w:val="00B360D5"/>
    <w:rsid w:val="00B41BD3"/>
    <w:rsid w:val="00B41D7F"/>
    <w:rsid w:val="00B421D3"/>
    <w:rsid w:val="00B428F9"/>
    <w:rsid w:val="00B42FAC"/>
    <w:rsid w:val="00B437E6"/>
    <w:rsid w:val="00B43BB7"/>
    <w:rsid w:val="00B44A60"/>
    <w:rsid w:val="00B47CD4"/>
    <w:rsid w:val="00B50379"/>
    <w:rsid w:val="00B51A5F"/>
    <w:rsid w:val="00B521D2"/>
    <w:rsid w:val="00B530F7"/>
    <w:rsid w:val="00B53118"/>
    <w:rsid w:val="00B541E3"/>
    <w:rsid w:val="00B54533"/>
    <w:rsid w:val="00B54C99"/>
    <w:rsid w:val="00B55263"/>
    <w:rsid w:val="00B60E9E"/>
    <w:rsid w:val="00B63DF2"/>
    <w:rsid w:val="00B655C0"/>
    <w:rsid w:val="00B66467"/>
    <w:rsid w:val="00B67204"/>
    <w:rsid w:val="00B7027E"/>
    <w:rsid w:val="00B706A0"/>
    <w:rsid w:val="00B71B94"/>
    <w:rsid w:val="00B72022"/>
    <w:rsid w:val="00B7206C"/>
    <w:rsid w:val="00B755EE"/>
    <w:rsid w:val="00B75DAF"/>
    <w:rsid w:val="00B76159"/>
    <w:rsid w:val="00B76632"/>
    <w:rsid w:val="00B7673F"/>
    <w:rsid w:val="00B76931"/>
    <w:rsid w:val="00B76B99"/>
    <w:rsid w:val="00B772FC"/>
    <w:rsid w:val="00B80D42"/>
    <w:rsid w:val="00B823E8"/>
    <w:rsid w:val="00B858DB"/>
    <w:rsid w:val="00B8628B"/>
    <w:rsid w:val="00B86417"/>
    <w:rsid w:val="00B8787C"/>
    <w:rsid w:val="00B914E0"/>
    <w:rsid w:val="00B95302"/>
    <w:rsid w:val="00B96685"/>
    <w:rsid w:val="00BA125A"/>
    <w:rsid w:val="00BA1304"/>
    <w:rsid w:val="00BA18F1"/>
    <w:rsid w:val="00BA26AB"/>
    <w:rsid w:val="00BA285A"/>
    <w:rsid w:val="00BA4923"/>
    <w:rsid w:val="00BA4CA9"/>
    <w:rsid w:val="00BA5367"/>
    <w:rsid w:val="00BA6F6E"/>
    <w:rsid w:val="00BA7669"/>
    <w:rsid w:val="00BA7A6D"/>
    <w:rsid w:val="00BB13FB"/>
    <w:rsid w:val="00BB16A9"/>
    <w:rsid w:val="00BB1932"/>
    <w:rsid w:val="00BB3433"/>
    <w:rsid w:val="00BB3E7B"/>
    <w:rsid w:val="00BC218E"/>
    <w:rsid w:val="00BC2F33"/>
    <w:rsid w:val="00BC3F9A"/>
    <w:rsid w:val="00BC45DE"/>
    <w:rsid w:val="00BC49F3"/>
    <w:rsid w:val="00BC5ABC"/>
    <w:rsid w:val="00BC6BD7"/>
    <w:rsid w:val="00BC72CB"/>
    <w:rsid w:val="00BD00A3"/>
    <w:rsid w:val="00BD00BF"/>
    <w:rsid w:val="00BD0609"/>
    <w:rsid w:val="00BD0F58"/>
    <w:rsid w:val="00BD4118"/>
    <w:rsid w:val="00BD444D"/>
    <w:rsid w:val="00BD4C9B"/>
    <w:rsid w:val="00BD56AA"/>
    <w:rsid w:val="00BE0E11"/>
    <w:rsid w:val="00BE159F"/>
    <w:rsid w:val="00BE23FB"/>
    <w:rsid w:val="00BE50EA"/>
    <w:rsid w:val="00BE5853"/>
    <w:rsid w:val="00BF09C4"/>
    <w:rsid w:val="00BF1451"/>
    <w:rsid w:val="00BF2E42"/>
    <w:rsid w:val="00BF35EF"/>
    <w:rsid w:val="00BF6E37"/>
    <w:rsid w:val="00BF7368"/>
    <w:rsid w:val="00C01BC5"/>
    <w:rsid w:val="00C02899"/>
    <w:rsid w:val="00C0590A"/>
    <w:rsid w:val="00C05CA8"/>
    <w:rsid w:val="00C06989"/>
    <w:rsid w:val="00C1000E"/>
    <w:rsid w:val="00C113BB"/>
    <w:rsid w:val="00C130AF"/>
    <w:rsid w:val="00C1491A"/>
    <w:rsid w:val="00C16B34"/>
    <w:rsid w:val="00C23B64"/>
    <w:rsid w:val="00C24AEF"/>
    <w:rsid w:val="00C2514A"/>
    <w:rsid w:val="00C2525A"/>
    <w:rsid w:val="00C27538"/>
    <w:rsid w:val="00C33253"/>
    <w:rsid w:val="00C332F2"/>
    <w:rsid w:val="00C343B5"/>
    <w:rsid w:val="00C36EB9"/>
    <w:rsid w:val="00C37F35"/>
    <w:rsid w:val="00C40E79"/>
    <w:rsid w:val="00C40F17"/>
    <w:rsid w:val="00C41BDD"/>
    <w:rsid w:val="00C41F33"/>
    <w:rsid w:val="00C44168"/>
    <w:rsid w:val="00C4494C"/>
    <w:rsid w:val="00C4587F"/>
    <w:rsid w:val="00C50BF6"/>
    <w:rsid w:val="00C510B4"/>
    <w:rsid w:val="00C5228A"/>
    <w:rsid w:val="00C52DD9"/>
    <w:rsid w:val="00C5344C"/>
    <w:rsid w:val="00C5473D"/>
    <w:rsid w:val="00C553E2"/>
    <w:rsid w:val="00C575AC"/>
    <w:rsid w:val="00C57963"/>
    <w:rsid w:val="00C60440"/>
    <w:rsid w:val="00C61577"/>
    <w:rsid w:val="00C647EB"/>
    <w:rsid w:val="00C64EFC"/>
    <w:rsid w:val="00C6611A"/>
    <w:rsid w:val="00C670C2"/>
    <w:rsid w:val="00C70C2B"/>
    <w:rsid w:val="00C71A8F"/>
    <w:rsid w:val="00C71B0A"/>
    <w:rsid w:val="00C71FB6"/>
    <w:rsid w:val="00C723E3"/>
    <w:rsid w:val="00C74D41"/>
    <w:rsid w:val="00C75FFB"/>
    <w:rsid w:val="00C805BB"/>
    <w:rsid w:val="00C8181A"/>
    <w:rsid w:val="00C8238B"/>
    <w:rsid w:val="00C82A15"/>
    <w:rsid w:val="00C835E8"/>
    <w:rsid w:val="00C85E0E"/>
    <w:rsid w:val="00C86108"/>
    <w:rsid w:val="00C90BF6"/>
    <w:rsid w:val="00C90E0A"/>
    <w:rsid w:val="00C91461"/>
    <w:rsid w:val="00C92430"/>
    <w:rsid w:val="00C93C9C"/>
    <w:rsid w:val="00C94818"/>
    <w:rsid w:val="00C9528B"/>
    <w:rsid w:val="00C95D3F"/>
    <w:rsid w:val="00C967D0"/>
    <w:rsid w:val="00C96831"/>
    <w:rsid w:val="00CA09B1"/>
    <w:rsid w:val="00CA2441"/>
    <w:rsid w:val="00CA3564"/>
    <w:rsid w:val="00CA38BB"/>
    <w:rsid w:val="00CA4082"/>
    <w:rsid w:val="00CA4738"/>
    <w:rsid w:val="00CA569E"/>
    <w:rsid w:val="00CB12B6"/>
    <w:rsid w:val="00CB3A8B"/>
    <w:rsid w:val="00CB502B"/>
    <w:rsid w:val="00CB5825"/>
    <w:rsid w:val="00CC0BBF"/>
    <w:rsid w:val="00CC1733"/>
    <w:rsid w:val="00CC2A53"/>
    <w:rsid w:val="00CC2D36"/>
    <w:rsid w:val="00CC3015"/>
    <w:rsid w:val="00CC3345"/>
    <w:rsid w:val="00CC3873"/>
    <w:rsid w:val="00CC477D"/>
    <w:rsid w:val="00CC67FA"/>
    <w:rsid w:val="00CC77EE"/>
    <w:rsid w:val="00CD0AE4"/>
    <w:rsid w:val="00CD1591"/>
    <w:rsid w:val="00CD1788"/>
    <w:rsid w:val="00CD54E3"/>
    <w:rsid w:val="00CE07FB"/>
    <w:rsid w:val="00CE1A35"/>
    <w:rsid w:val="00CE39CE"/>
    <w:rsid w:val="00CE41AF"/>
    <w:rsid w:val="00CE4CBF"/>
    <w:rsid w:val="00CE65EA"/>
    <w:rsid w:val="00CE736E"/>
    <w:rsid w:val="00CF272C"/>
    <w:rsid w:val="00CF2D1B"/>
    <w:rsid w:val="00CF2E52"/>
    <w:rsid w:val="00CF34E9"/>
    <w:rsid w:val="00CF4D27"/>
    <w:rsid w:val="00CF654F"/>
    <w:rsid w:val="00CF6C65"/>
    <w:rsid w:val="00CF7DB1"/>
    <w:rsid w:val="00D00119"/>
    <w:rsid w:val="00D02062"/>
    <w:rsid w:val="00D028C9"/>
    <w:rsid w:val="00D04C9F"/>
    <w:rsid w:val="00D059FB"/>
    <w:rsid w:val="00D103C5"/>
    <w:rsid w:val="00D12C53"/>
    <w:rsid w:val="00D12E2C"/>
    <w:rsid w:val="00D130E8"/>
    <w:rsid w:val="00D13161"/>
    <w:rsid w:val="00D13A60"/>
    <w:rsid w:val="00D151CC"/>
    <w:rsid w:val="00D15744"/>
    <w:rsid w:val="00D1576A"/>
    <w:rsid w:val="00D15E4A"/>
    <w:rsid w:val="00D15E60"/>
    <w:rsid w:val="00D165EF"/>
    <w:rsid w:val="00D16D12"/>
    <w:rsid w:val="00D20961"/>
    <w:rsid w:val="00D230FF"/>
    <w:rsid w:val="00D236C4"/>
    <w:rsid w:val="00D241B4"/>
    <w:rsid w:val="00D24921"/>
    <w:rsid w:val="00D24C50"/>
    <w:rsid w:val="00D25555"/>
    <w:rsid w:val="00D259C3"/>
    <w:rsid w:val="00D26EBE"/>
    <w:rsid w:val="00D275AF"/>
    <w:rsid w:val="00D30A31"/>
    <w:rsid w:val="00D30CF3"/>
    <w:rsid w:val="00D32C09"/>
    <w:rsid w:val="00D330B4"/>
    <w:rsid w:val="00D334E7"/>
    <w:rsid w:val="00D33826"/>
    <w:rsid w:val="00D35288"/>
    <w:rsid w:val="00D3710B"/>
    <w:rsid w:val="00D414FB"/>
    <w:rsid w:val="00D41B83"/>
    <w:rsid w:val="00D42385"/>
    <w:rsid w:val="00D45E92"/>
    <w:rsid w:val="00D466A1"/>
    <w:rsid w:val="00D4702E"/>
    <w:rsid w:val="00D502AD"/>
    <w:rsid w:val="00D51579"/>
    <w:rsid w:val="00D51900"/>
    <w:rsid w:val="00D5238F"/>
    <w:rsid w:val="00D527F3"/>
    <w:rsid w:val="00D551A3"/>
    <w:rsid w:val="00D56418"/>
    <w:rsid w:val="00D566E9"/>
    <w:rsid w:val="00D57A7D"/>
    <w:rsid w:val="00D57CA4"/>
    <w:rsid w:val="00D6036A"/>
    <w:rsid w:val="00D609D4"/>
    <w:rsid w:val="00D613A7"/>
    <w:rsid w:val="00D6239B"/>
    <w:rsid w:val="00D6240E"/>
    <w:rsid w:val="00D63919"/>
    <w:rsid w:val="00D63C8E"/>
    <w:rsid w:val="00D64953"/>
    <w:rsid w:val="00D64C63"/>
    <w:rsid w:val="00D64D54"/>
    <w:rsid w:val="00D653C9"/>
    <w:rsid w:val="00D655F3"/>
    <w:rsid w:val="00D656DE"/>
    <w:rsid w:val="00D70AFD"/>
    <w:rsid w:val="00D744E2"/>
    <w:rsid w:val="00D74C84"/>
    <w:rsid w:val="00D74D99"/>
    <w:rsid w:val="00D75B08"/>
    <w:rsid w:val="00D76C21"/>
    <w:rsid w:val="00D77A5D"/>
    <w:rsid w:val="00D802FD"/>
    <w:rsid w:val="00D80652"/>
    <w:rsid w:val="00D80C76"/>
    <w:rsid w:val="00D8510B"/>
    <w:rsid w:val="00D906B4"/>
    <w:rsid w:val="00D91DF8"/>
    <w:rsid w:val="00D91ECA"/>
    <w:rsid w:val="00D91EE0"/>
    <w:rsid w:val="00D92555"/>
    <w:rsid w:val="00D94DB3"/>
    <w:rsid w:val="00D9752A"/>
    <w:rsid w:val="00DA037A"/>
    <w:rsid w:val="00DA2741"/>
    <w:rsid w:val="00DA4ED3"/>
    <w:rsid w:val="00DA55CC"/>
    <w:rsid w:val="00DA6F73"/>
    <w:rsid w:val="00DB0E17"/>
    <w:rsid w:val="00DB0FDE"/>
    <w:rsid w:val="00DB122E"/>
    <w:rsid w:val="00DB4564"/>
    <w:rsid w:val="00DB565D"/>
    <w:rsid w:val="00DB5AB7"/>
    <w:rsid w:val="00DB6CAF"/>
    <w:rsid w:val="00DC0BB9"/>
    <w:rsid w:val="00DC12C1"/>
    <w:rsid w:val="00DC16F2"/>
    <w:rsid w:val="00DC1846"/>
    <w:rsid w:val="00DC1B12"/>
    <w:rsid w:val="00DC211E"/>
    <w:rsid w:val="00DC2DBC"/>
    <w:rsid w:val="00DD0761"/>
    <w:rsid w:val="00DD0B11"/>
    <w:rsid w:val="00DD31E1"/>
    <w:rsid w:val="00DD52E7"/>
    <w:rsid w:val="00DD565D"/>
    <w:rsid w:val="00DD6E95"/>
    <w:rsid w:val="00DE0128"/>
    <w:rsid w:val="00DE0ECE"/>
    <w:rsid w:val="00DE3D51"/>
    <w:rsid w:val="00DE5098"/>
    <w:rsid w:val="00DE5965"/>
    <w:rsid w:val="00DE6509"/>
    <w:rsid w:val="00DE6583"/>
    <w:rsid w:val="00DE66FC"/>
    <w:rsid w:val="00DE71B4"/>
    <w:rsid w:val="00DE764F"/>
    <w:rsid w:val="00DE7776"/>
    <w:rsid w:val="00DF1643"/>
    <w:rsid w:val="00DF238D"/>
    <w:rsid w:val="00DF4507"/>
    <w:rsid w:val="00DF5916"/>
    <w:rsid w:val="00DF610D"/>
    <w:rsid w:val="00DF7373"/>
    <w:rsid w:val="00E00072"/>
    <w:rsid w:val="00E0312F"/>
    <w:rsid w:val="00E06280"/>
    <w:rsid w:val="00E07214"/>
    <w:rsid w:val="00E10FDC"/>
    <w:rsid w:val="00E1302B"/>
    <w:rsid w:val="00E13BC5"/>
    <w:rsid w:val="00E15FB1"/>
    <w:rsid w:val="00E1647E"/>
    <w:rsid w:val="00E1663C"/>
    <w:rsid w:val="00E17471"/>
    <w:rsid w:val="00E20CBC"/>
    <w:rsid w:val="00E21B34"/>
    <w:rsid w:val="00E223E0"/>
    <w:rsid w:val="00E248FA"/>
    <w:rsid w:val="00E254EB"/>
    <w:rsid w:val="00E30A23"/>
    <w:rsid w:val="00E31291"/>
    <w:rsid w:val="00E3147D"/>
    <w:rsid w:val="00E3152D"/>
    <w:rsid w:val="00E31948"/>
    <w:rsid w:val="00E324E0"/>
    <w:rsid w:val="00E32E22"/>
    <w:rsid w:val="00E35088"/>
    <w:rsid w:val="00E35FB7"/>
    <w:rsid w:val="00E366A6"/>
    <w:rsid w:val="00E3789F"/>
    <w:rsid w:val="00E40CE1"/>
    <w:rsid w:val="00E434E9"/>
    <w:rsid w:val="00E46084"/>
    <w:rsid w:val="00E46A77"/>
    <w:rsid w:val="00E502F6"/>
    <w:rsid w:val="00E510D6"/>
    <w:rsid w:val="00E51B16"/>
    <w:rsid w:val="00E53D89"/>
    <w:rsid w:val="00E541D3"/>
    <w:rsid w:val="00E56FE5"/>
    <w:rsid w:val="00E576B9"/>
    <w:rsid w:val="00E57ACB"/>
    <w:rsid w:val="00E57D0C"/>
    <w:rsid w:val="00E6084A"/>
    <w:rsid w:val="00E62A47"/>
    <w:rsid w:val="00E646BB"/>
    <w:rsid w:val="00E66C5D"/>
    <w:rsid w:val="00E672FC"/>
    <w:rsid w:val="00E676F8"/>
    <w:rsid w:val="00E70102"/>
    <w:rsid w:val="00E703A5"/>
    <w:rsid w:val="00E7323E"/>
    <w:rsid w:val="00E7473A"/>
    <w:rsid w:val="00E75341"/>
    <w:rsid w:val="00E77C02"/>
    <w:rsid w:val="00E77F72"/>
    <w:rsid w:val="00E80442"/>
    <w:rsid w:val="00E81F31"/>
    <w:rsid w:val="00E837EA"/>
    <w:rsid w:val="00E86022"/>
    <w:rsid w:val="00E90865"/>
    <w:rsid w:val="00E9087B"/>
    <w:rsid w:val="00E90BB3"/>
    <w:rsid w:val="00E90D46"/>
    <w:rsid w:val="00E92BC3"/>
    <w:rsid w:val="00E94A2F"/>
    <w:rsid w:val="00E94E9D"/>
    <w:rsid w:val="00E96939"/>
    <w:rsid w:val="00E9762D"/>
    <w:rsid w:val="00E97C2C"/>
    <w:rsid w:val="00EA013C"/>
    <w:rsid w:val="00EA1DCF"/>
    <w:rsid w:val="00EA4E68"/>
    <w:rsid w:val="00EA5F76"/>
    <w:rsid w:val="00EA7138"/>
    <w:rsid w:val="00EB09CD"/>
    <w:rsid w:val="00EB10D7"/>
    <w:rsid w:val="00EB252F"/>
    <w:rsid w:val="00EB25BB"/>
    <w:rsid w:val="00EB29ED"/>
    <w:rsid w:val="00EB690C"/>
    <w:rsid w:val="00EB7281"/>
    <w:rsid w:val="00EB75F3"/>
    <w:rsid w:val="00EC12A6"/>
    <w:rsid w:val="00EC2978"/>
    <w:rsid w:val="00EC5CC1"/>
    <w:rsid w:val="00EC635E"/>
    <w:rsid w:val="00EC6553"/>
    <w:rsid w:val="00EC7517"/>
    <w:rsid w:val="00ED1AC9"/>
    <w:rsid w:val="00ED28B3"/>
    <w:rsid w:val="00ED2E4C"/>
    <w:rsid w:val="00ED38E9"/>
    <w:rsid w:val="00ED39F7"/>
    <w:rsid w:val="00ED4AA2"/>
    <w:rsid w:val="00ED5040"/>
    <w:rsid w:val="00ED5492"/>
    <w:rsid w:val="00ED5B37"/>
    <w:rsid w:val="00EE008E"/>
    <w:rsid w:val="00EE10F1"/>
    <w:rsid w:val="00EE2931"/>
    <w:rsid w:val="00EE3525"/>
    <w:rsid w:val="00EE3A38"/>
    <w:rsid w:val="00EF1460"/>
    <w:rsid w:val="00EF2D1A"/>
    <w:rsid w:val="00EF446B"/>
    <w:rsid w:val="00EF4A0F"/>
    <w:rsid w:val="00EF4BB1"/>
    <w:rsid w:val="00EF55C0"/>
    <w:rsid w:val="00EF5B4F"/>
    <w:rsid w:val="00F0027F"/>
    <w:rsid w:val="00F00883"/>
    <w:rsid w:val="00F0092A"/>
    <w:rsid w:val="00F00994"/>
    <w:rsid w:val="00F00A89"/>
    <w:rsid w:val="00F021D0"/>
    <w:rsid w:val="00F026A1"/>
    <w:rsid w:val="00F02959"/>
    <w:rsid w:val="00F03DD8"/>
    <w:rsid w:val="00F04C53"/>
    <w:rsid w:val="00F04D15"/>
    <w:rsid w:val="00F06EB0"/>
    <w:rsid w:val="00F10D85"/>
    <w:rsid w:val="00F12356"/>
    <w:rsid w:val="00F166E7"/>
    <w:rsid w:val="00F16F04"/>
    <w:rsid w:val="00F170C7"/>
    <w:rsid w:val="00F17234"/>
    <w:rsid w:val="00F20ABB"/>
    <w:rsid w:val="00F20B7C"/>
    <w:rsid w:val="00F2109B"/>
    <w:rsid w:val="00F21262"/>
    <w:rsid w:val="00F22350"/>
    <w:rsid w:val="00F224B2"/>
    <w:rsid w:val="00F261C0"/>
    <w:rsid w:val="00F26EB5"/>
    <w:rsid w:val="00F32E81"/>
    <w:rsid w:val="00F33735"/>
    <w:rsid w:val="00F35D4E"/>
    <w:rsid w:val="00F40BA2"/>
    <w:rsid w:val="00F40DC2"/>
    <w:rsid w:val="00F44C70"/>
    <w:rsid w:val="00F46366"/>
    <w:rsid w:val="00F46FCD"/>
    <w:rsid w:val="00F475E3"/>
    <w:rsid w:val="00F50ECD"/>
    <w:rsid w:val="00F515B4"/>
    <w:rsid w:val="00F51E11"/>
    <w:rsid w:val="00F542C5"/>
    <w:rsid w:val="00F543AC"/>
    <w:rsid w:val="00F56C92"/>
    <w:rsid w:val="00F6283B"/>
    <w:rsid w:val="00F628F5"/>
    <w:rsid w:val="00F63646"/>
    <w:rsid w:val="00F6670B"/>
    <w:rsid w:val="00F66E75"/>
    <w:rsid w:val="00F67082"/>
    <w:rsid w:val="00F6713B"/>
    <w:rsid w:val="00F67FBA"/>
    <w:rsid w:val="00F7036B"/>
    <w:rsid w:val="00F70C22"/>
    <w:rsid w:val="00F71CB9"/>
    <w:rsid w:val="00F73525"/>
    <w:rsid w:val="00F74B0F"/>
    <w:rsid w:val="00F74E12"/>
    <w:rsid w:val="00F752CC"/>
    <w:rsid w:val="00F75737"/>
    <w:rsid w:val="00F77CEC"/>
    <w:rsid w:val="00F80B08"/>
    <w:rsid w:val="00F81775"/>
    <w:rsid w:val="00F81F4E"/>
    <w:rsid w:val="00F8320F"/>
    <w:rsid w:val="00F83DDD"/>
    <w:rsid w:val="00F853FA"/>
    <w:rsid w:val="00F85B25"/>
    <w:rsid w:val="00F90920"/>
    <w:rsid w:val="00F91E46"/>
    <w:rsid w:val="00F924A4"/>
    <w:rsid w:val="00F9494B"/>
    <w:rsid w:val="00F95551"/>
    <w:rsid w:val="00F959E3"/>
    <w:rsid w:val="00F960F5"/>
    <w:rsid w:val="00F97339"/>
    <w:rsid w:val="00F97D60"/>
    <w:rsid w:val="00FA1373"/>
    <w:rsid w:val="00FA3B7F"/>
    <w:rsid w:val="00FA5703"/>
    <w:rsid w:val="00FA5DD0"/>
    <w:rsid w:val="00FA75A4"/>
    <w:rsid w:val="00FA7D2D"/>
    <w:rsid w:val="00FB14F1"/>
    <w:rsid w:val="00FB4D4C"/>
    <w:rsid w:val="00FB55FA"/>
    <w:rsid w:val="00FB6558"/>
    <w:rsid w:val="00FB661C"/>
    <w:rsid w:val="00FB7B3A"/>
    <w:rsid w:val="00FC1B16"/>
    <w:rsid w:val="00FC25AC"/>
    <w:rsid w:val="00FC2ABA"/>
    <w:rsid w:val="00FC35E6"/>
    <w:rsid w:val="00FC46D8"/>
    <w:rsid w:val="00FC4855"/>
    <w:rsid w:val="00FC493B"/>
    <w:rsid w:val="00FC626A"/>
    <w:rsid w:val="00FD034A"/>
    <w:rsid w:val="00FD0687"/>
    <w:rsid w:val="00FD0B8B"/>
    <w:rsid w:val="00FD2A7D"/>
    <w:rsid w:val="00FD42B5"/>
    <w:rsid w:val="00FD43D8"/>
    <w:rsid w:val="00FD5237"/>
    <w:rsid w:val="00FD56D9"/>
    <w:rsid w:val="00FD6E5A"/>
    <w:rsid w:val="00FE038E"/>
    <w:rsid w:val="00FE1249"/>
    <w:rsid w:val="00FE38CE"/>
    <w:rsid w:val="00FE3AF8"/>
    <w:rsid w:val="00FE6D12"/>
    <w:rsid w:val="00FF0194"/>
    <w:rsid w:val="00FF0E2C"/>
    <w:rsid w:val="00FF1EC5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555ED"/>
  <w15:chartTrackingRefBased/>
  <w15:docId w15:val="{C696A2BA-D3BD-1349-8C77-BB5483937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C53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EE3A38"/>
    <w:pPr>
      <w:widowControl w:val="0"/>
      <w:spacing w:before="240" w:after="60"/>
      <w:outlineLvl w:val="1"/>
    </w:pPr>
    <w:rPr>
      <w:rFonts w:ascii="Arial" w:eastAsia="Noto Sans CJK SC" w:hAnsi="Arial" w:cs="Lohit Devanagari"/>
      <w:b/>
      <w:kern w:val="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73170"/>
  </w:style>
  <w:style w:type="character" w:styleId="Hyperlink">
    <w:name w:val="Hyperlink"/>
    <w:basedOn w:val="DefaultParagraphFont"/>
    <w:uiPriority w:val="99"/>
    <w:unhideWhenUsed/>
    <w:rsid w:val="003E05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05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0CF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CF3"/>
    <w:rPr>
      <w:rFonts w:ascii="Calibri" w:eastAsia="Times New Roman" w:hAnsi="Calibri" w:cs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30CF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30CF3"/>
    <w:rPr>
      <w:rFonts w:ascii="Calibri" w:eastAsia="Times New Roman" w:hAnsi="Calibri" w:cs="Calibri"/>
      <w:lang w:eastAsia="en-US"/>
    </w:rPr>
  </w:style>
  <w:style w:type="character" w:styleId="Strong">
    <w:name w:val="Strong"/>
    <w:basedOn w:val="DefaultParagraphFont"/>
    <w:uiPriority w:val="22"/>
    <w:qFormat/>
    <w:rsid w:val="002D1D4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3720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39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937"/>
  </w:style>
  <w:style w:type="character" w:styleId="PageNumber">
    <w:name w:val="page number"/>
    <w:basedOn w:val="DefaultParagraphFont"/>
    <w:uiPriority w:val="99"/>
    <w:semiHidden/>
    <w:unhideWhenUsed/>
    <w:rsid w:val="00103937"/>
  </w:style>
  <w:style w:type="paragraph" w:styleId="ListParagraph">
    <w:name w:val="List Paragraph"/>
    <w:basedOn w:val="Normal"/>
    <w:uiPriority w:val="34"/>
    <w:qFormat/>
    <w:rsid w:val="001610B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E3A38"/>
    <w:rPr>
      <w:rFonts w:ascii="Arial" w:eastAsia="Noto Sans CJK SC" w:hAnsi="Arial" w:cs="Lohit Devanagari"/>
      <w:b/>
      <w:kern w:val="2"/>
      <w:lang w:eastAsia="zh-CN" w:bidi="hi-IN"/>
    </w:rPr>
  </w:style>
  <w:style w:type="table" w:styleId="TableGrid">
    <w:name w:val="Table Grid"/>
    <w:basedOn w:val="TableNormal"/>
    <w:uiPriority w:val="39"/>
    <w:rsid w:val="00F83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6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7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733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3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33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056733"/>
    <w:rPr>
      <w:rFonts w:ascii="Times New Roman" w:eastAsia="Times New Roman" w:hAnsi="Times New Roman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FD43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D1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title-text">
    <w:name w:val="title-text"/>
    <w:basedOn w:val="DefaultParagraphFont"/>
    <w:rsid w:val="008D1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7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43B12F-135D-3243-AF55-3CBAB8959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Aihara</dc:creator>
  <cp:keywords/>
  <dc:description/>
  <cp:lastModifiedBy>Hideki Aihara</cp:lastModifiedBy>
  <cp:revision>4</cp:revision>
  <cp:lastPrinted>2021-02-12T00:45:00Z</cp:lastPrinted>
  <dcterms:created xsi:type="dcterms:W3CDTF">2021-02-27T07:36:00Z</dcterms:created>
  <dcterms:modified xsi:type="dcterms:W3CDTF">2021-03-12T22:03:00Z</dcterms:modified>
</cp:coreProperties>
</file>